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403" w:rsidRPr="001C4184" w:rsidRDefault="005D0478">
      <w:pPr>
        <w:rPr>
          <w:rFonts w:ascii="Arial" w:hAnsi="Arial" w:cs="Arial"/>
        </w:rPr>
      </w:pPr>
      <w:r w:rsidRPr="005D0478">
        <w:rPr>
          <w:rFonts w:ascii="Arial" w:hAnsi="Arial" w:cs="Arial"/>
          <w:b/>
        </w:rPr>
        <w:t xml:space="preserve">Table S1.  </w:t>
      </w:r>
      <w:r w:rsidR="001C4184">
        <w:rPr>
          <w:rFonts w:ascii="Arial" w:hAnsi="Arial" w:cs="Arial"/>
          <w:b/>
        </w:rPr>
        <w:t>All g</w:t>
      </w:r>
      <w:r>
        <w:rPr>
          <w:rFonts w:ascii="Arial" w:hAnsi="Arial" w:cs="Arial"/>
          <w:b/>
        </w:rPr>
        <w:t xml:space="preserve">enes differentially expressed (p &lt; 0.001) from BACH1 depletion </w:t>
      </w:r>
      <w:r w:rsidR="001C4184">
        <w:rPr>
          <w:rFonts w:ascii="Arial" w:hAnsi="Arial" w:cs="Arial"/>
          <w:b/>
        </w:rPr>
        <w:t xml:space="preserve">in a </w:t>
      </w:r>
      <w:bookmarkStart w:id="0" w:name="_GoBack"/>
      <w:bookmarkEnd w:id="0"/>
      <w:r w:rsidR="001C4184">
        <w:rPr>
          <w:rFonts w:ascii="Arial" w:hAnsi="Arial" w:cs="Arial"/>
          <w:b/>
        </w:rPr>
        <w:t xml:space="preserve">TNBC </w:t>
      </w:r>
      <w:r>
        <w:rPr>
          <w:rFonts w:ascii="Arial" w:hAnsi="Arial" w:cs="Arial"/>
          <w:b/>
        </w:rPr>
        <w:t xml:space="preserve">cell </w:t>
      </w:r>
      <w:r w:rsidR="001C4184">
        <w:rPr>
          <w:rFonts w:ascii="Arial" w:hAnsi="Arial" w:cs="Arial"/>
          <w:b/>
        </w:rPr>
        <w:t>line</w:t>
      </w:r>
      <w:r>
        <w:rPr>
          <w:rFonts w:ascii="Arial" w:hAnsi="Arial" w:cs="Arial"/>
          <w:b/>
        </w:rPr>
        <w:t>.</w:t>
      </w:r>
      <w:r w:rsidR="001C4184">
        <w:rPr>
          <w:rFonts w:ascii="Arial" w:hAnsi="Arial" w:cs="Arial"/>
        </w:rPr>
        <w:t xml:space="preserve">  Gene up-regulated (left three columns) and down-regulated (right three columns) through stable expression of shBACH1 when compared to vector control in MDA-MB-231 derived 1833 cells.</w:t>
      </w:r>
    </w:p>
    <w:p w:rsidR="005D0478" w:rsidRDefault="005D04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1187"/>
        <w:gridCol w:w="1671"/>
        <w:gridCol w:w="1578"/>
        <w:gridCol w:w="1187"/>
        <w:gridCol w:w="1671"/>
      </w:tblGrid>
      <w:tr w:rsidR="005D0478" w:rsidRPr="00233E46" w:rsidTr="0048797B">
        <w:trPr>
          <w:trHeight w:val="420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bCs/>
                <w:sz w:val="24"/>
                <w:szCs w:val="24"/>
              </w:rPr>
            </w:pPr>
            <w:r w:rsidRPr="00233E46">
              <w:rPr>
                <w:b/>
                <w:bCs/>
                <w:sz w:val="24"/>
                <w:szCs w:val="24"/>
              </w:rPr>
              <w:t>Symbols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bCs/>
                <w:sz w:val="24"/>
                <w:szCs w:val="24"/>
              </w:rPr>
            </w:pPr>
            <w:r w:rsidRPr="00233E46">
              <w:rPr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bCs/>
                <w:sz w:val="24"/>
                <w:szCs w:val="24"/>
              </w:rPr>
            </w:pPr>
            <w:r w:rsidRPr="00233E46">
              <w:rPr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bCs/>
                <w:sz w:val="24"/>
                <w:szCs w:val="24"/>
              </w:rPr>
            </w:pPr>
            <w:r w:rsidRPr="00233E46">
              <w:rPr>
                <w:b/>
                <w:bCs/>
                <w:sz w:val="24"/>
                <w:szCs w:val="24"/>
              </w:rPr>
              <w:t>Symbols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bCs/>
                <w:sz w:val="24"/>
                <w:szCs w:val="24"/>
              </w:rPr>
            </w:pPr>
            <w:r w:rsidRPr="00233E46">
              <w:rPr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bCs/>
                <w:sz w:val="24"/>
                <w:szCs w:val="24"/>
              </w:rPr>
            </w:pPr>
            <w:r w:rsidRPr="00233E46">
              <w:rPr>
                <w:b/>
                <w:bCs/>
                <w:sz w:val="24"/>
                <w:szCs w:val="24"/>
              </w:rPr>
              <w:t>Fold Change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LCB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36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6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AML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0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3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DH18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84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NARS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8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3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ULP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60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TC30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0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3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MPRSS15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6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6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IFI27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5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NUP210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29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3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MPH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2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BST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6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D177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7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GABBR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4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LG10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3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LC1A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9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NF19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2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LTV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56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NIPAL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48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WNT7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12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FHOD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1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KCNAB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44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HS3ST3B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0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EX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30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4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TGR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4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GFPT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8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4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FAM160B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1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F13A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IOK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53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IK3CG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46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DDX60L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2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FBXO30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05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HERC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6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KIAA1467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EX3C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8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DD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1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5orf30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76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IG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38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CAN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9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FUCA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84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EM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9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F3B5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5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GSPT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5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AB15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9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DAMTS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7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HACTR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7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FNDC3A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7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AP1GAP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5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ZSCAN30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8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EYA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14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18orf5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58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lastRenderedPageBreak/>
              <w:t>SCARA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95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IL7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64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0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KIAA0495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25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9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LD5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96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GMS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48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9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6orf19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1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AD50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4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9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DAT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2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IAS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0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9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EEF1A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71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7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OSBPL6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8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9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HI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7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LRRN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7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9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GPR17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6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7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RPP19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41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9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NPEPPS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4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BXAS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81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LXNA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9.14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MAD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36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YBL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64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KAL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3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BPL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1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APK1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9.75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HBS1L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9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TXBP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61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INHB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6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NFRSF11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6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OX7C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3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OBLL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4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CSK6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51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LAT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8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TXN7L3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5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6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GAP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6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LR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4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GCLM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8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EFEMP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29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TX1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5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TP8B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8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CDC28A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6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WASF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9.0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HANK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3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3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16orf6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93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DMD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8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3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GFBI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6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9orf86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54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DYM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5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FXN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0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LRP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5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GPR126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2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KD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06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MTM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3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LACE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9.69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6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ZAK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28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BMPER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0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6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CARB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2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KIL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86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6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KLF1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3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ELI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7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6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HMOX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9.1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FPL4A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3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6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lastRenderedPageBreak/>
              <w:t>VTA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15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GALNT1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6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6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LSP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4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ASGRP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1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6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DMKN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6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GAT4A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3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5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ERP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8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CDC80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4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5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VPI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8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ELENBP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3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5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YB5A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13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RDM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2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5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K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3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GPR116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6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4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ED2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2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EPB41L4A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8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4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GLB1L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5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AGEC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1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4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EPS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14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RR16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5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4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EIF4E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0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IE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9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3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LCD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1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9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ANO5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05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ZMAT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9.41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9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YP24A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7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CDHB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25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9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FAM83A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77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THFSD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6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HRM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9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1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DKFZp686O24166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40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LOX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2.7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RHO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40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-Mar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08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HS6ST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1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FIG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02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8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RPL39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7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8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ENTPD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18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7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EPHB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3.97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7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AMD12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53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7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3orf2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22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6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FRMPD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81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7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LOC729444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15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6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DE1C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8.62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77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CTDP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2E-03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06</w:t>
            </w: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MEM45B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54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7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PLEKHA7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26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7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SPOCK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08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72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NAP1L3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38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70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EHF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6.2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69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MYCT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4.32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69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TSPYL5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7.63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68</w:t>
            </w:r>
          </w:p>
        </w:tc>
      </w:tr>
      <w:tr w:rsidR="005D0478" w:rsidRPr="00233E46" w:rsidTr="0048797B">
        <w:trPr>
          <w:trHeight w:val="405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HIST1H2BA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1.79E-04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54</w:t>
            </w:r>
          </w:p>
        </w:tc>
      </w:tr>
      <w:tr w:rsidR="005D0478" w:rsidRPr="00233E46" w:rsidTr="0048797B">
        <w:trPr>
          <w:trHeight w:val="420"/>
        </w:trPr>
        <w:tc>
          <w:tcPr>
            <w:tcW w:w="28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UCA1</w:t>
            </w:r>
          </w:p>
        </w:tc>
        <w:tc>
          <w:tcPr>
            <w:tcW w:w="146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5.53E-05</w:t>
            </w:r>
          </w:p>
        </w:tc>
        <w:tc>
          <w:tcPr>
            <w:tcW w:w="2080" w:type="dxa"/>
            <w:noWrap/>
            <w:hideMark/>
          </w:tcPr>
          <w:p w:rsidR="005D0478" w:rsidRPr="00233E46" w:rsidRDefault="005D0478" w:rsidP="0048797B">
            <w:pPr>
              <w:jc w:val="center"/>
              <w:rPr>
                <w:b/>
                <w:sz w:val="24"/>
                <w:szCs w:val="24"/>
              </w:rPr>
            </w:pPr>
            <w:r w:rsidRPr="00233E46">
              <w:rPr>
                <w:b/>
                <w:sz w:val="24"/>
                <w:szCs w:val="24"/>
              </w:rPr>
              <w:t>0.50</w:t>
            </w:r>
          </w:p>
        </w:tc>
      </w:tr>
    </w:tbl>
    <w:p w:rsidR="005D0478" w:rsidRDefault="005D0478"/>
    <w:sectPr w:rsidR="005D0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478"/>
    <w:rsid w:val="001C4184"/>
    <w:rsid w:val="00414A65"/>
    <w:rsid w:val="005D0478"/>
    <w:rsid w:val="00F7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4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4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franken</dc:creator>
  <cp:lastModifiedBy>cfranken</cp:lastModifiedBy>
  <cp:revision>2</cp:revision>
  <dcterms:created xsi:type="dcterms:W3CDTF">2013-02-08T01:02:00Z</dcterms:created>
  <dcterms:modified xsi:type="dcterms:W3CDTF">2013-02-08T01:33:00Z</dcterms:modified>
</cp:coreProperties>
</file>